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B56AF" w14:textId="1AC336A0" w:rsidR="006B3062" w:rsidRDefault="00BF67C3" w:rsidP="006B3062">
      <w:pPr>
        <w:rPr>
          <w:b/>
        </w:rPr>
      </w:pPr>
      <w:r w:rsidRPr="006B3062">
        <w:rPr>
          <w:b/>
        </w:rPr>
        <w:t>Table</w:t>
      </w:r>
      <w:r>
        <w:rPr>
          <w:b/>
        </w:rPr>
        <w:t xml:space="preserve"> S8</w:t>
      </w:r>
      <w:r w:rsidRPr="006B3062">
        <w:rPr>
          <w:b/>
        </w:rPr>
        <w:t xml:space="preserve">: Validity of averaging fingerprints over bound structures solved by NMR. </w:t>
      </w:r>
      <w:proofErr w:type="gramStart"/>
      <w:r>
        <w:rPr>
          <w:b/>
        </w:rPr>
        <w:t>C</w:t>
      </w:r>
      <w:r w:rsidR="00E61068">
        <w:rPr>
          <w:b/>
        </w:rPr>
        <w:t>orrelation coefficient</w:t>
      </w:r>
      <w:r w:rsidR="006518EE">
        <w:rPr>
          <w:b/>
        </w:rPr>
        <w:t>s</w:t>
      </w:r>
      <w:r w:rsidR="00E61068">
        <w:rPr>
          <w:b/>
        </w:rPr>
        <w:t xml:space="preserve"> </w:t>
      </w:r>
      <w:r>
        <w:rPr>
          <w:b/>
        </w:rPr>
        <w:t>between each fingerprint for models 1-20</w:t>
      </w:r>
      <w:r w:rsidRPr="006B3062">
        <w:rPr>
          <w:b/>
        </w:rPr>
        <w:t xml:space="preserve"> and the average fingerprint from the ensemble of the </w:t>
      </w:r>
      <w:r>
        <w:rPr>
          <w:b/>
        </w:rPr>
        <w:t>20</w:t>
      </w:r>
      <w:r w:rsidRPr="006B3062">
        <w:rPr>
          <w:b/>
        </w:rPr>
        <w:t xml:space="preserve"> </w:t>
      </w:r>
      <w:r w:rsidR="00874118">
        <w:rPr>
          <w:b/>
        </w:rPr>
        <w:t>peptide</w:t>
      </w:r>
      <w:r w:rsidRPr="006B3062">
        <w:rPr>
          <w:b/>
        </w:rPr>
        <w:t>-</w:t>
      </w:r>
      <w:r w:rsidR="00874118">
        <w:rPr>
          <w:b/>
        </w:rPr>
        <w:t>bound</w:t>
      </w:r>
      <w:r w:rsidRPr="006B3062">
        <w:rPr>
          <w:b/>
        </w:rPr>
        <w:t xml:space="preserve"> </w:t>
      </w:r>
      <w:r>
        <w:rPr>
          <w:b/>
        </w:rPr>
        <w:t>MAGI-1 PDZ1 s</w:t>
      </w:r>
      <w:r w:rsidR="00874118">
        <w:rPr>
          <w:b/>
        </w:rPr>
        <w:t>tructures (PDB ID 2kpl</w:t>
      </w:r>
      <w:r w:rsidRPr="006B3062">
        <w:rPr>
          <w:b/>
        </w:rPr>
        <w:t>).</w:t>
      </w:r>
      <w:proofErr w:type="gramEnd"/>
      <w:r w:rsidRPr="006B3062">
        <w:rPr>
          <w:b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Ind w:w="93" w:type="dxa"/>
        <w:tblLook w:val="04A0" w:firstRow="1" w:lastRow="0" w:firstColumn="1" w:lastColumn="0" w:noHBand="0" w:noVBand="1"/>
      </w:tblPr>
      <w:tblGrid>
        <w:gridCol w:w="1069"/>
        <w:gridCol w:w="1248"/>
      </w:tblGrid>
      <w:tr w:rsidR="006B3062" w:rsidRPr="00E00214" w14:paraId="64B062A9" w14:textId="77777777" w:rsidTr="00BF67C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51B6" w14:textId="39429B4B" w:rsidR="006B3062" w:rsidRPr="00BF67C3" w:rsidRDefault="00BF67C3" w:rsidP="00BF67C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b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A0AA" w14:textId="7FCD8D08" w:rsidR="006B3062" w:rsidRPr="00E00214" w:rsidRDefault="004A277A" w:rsidP="00BF67C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rrelation</w:t>
            </w:r>
          </w:p>
        </w:tc>
      </w:tr>
      <w:tr w:rsidR="006B3062" w:rsidRPr="00E00214" w14:paraId="31AB37C4" w14:textId="77777777" w:rsidTr="00BF67C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E37B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C9B7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15</w:t>
            </w:r>
          </w:p>
        </w:tc>
      </w:tr>
      <w:tr w:rsidR="006B3062" w:rsidRPr="00E00214" w14:paraId="3125FF48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71C38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244CC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757</w:t>
            </w:r>
          </w:p>
        </w:tc>
      </w:tr>
      <w:tr w:rsidR="006B3062" w:rsidRPr="00E00214" w14:paraId="30321AF1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F3757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AB156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81</w:t>
            </w:r>
          </w:p>
        </w:tc>
      </w:tr>
      <w:tr w:rsidR="006B3062" w:rsidRPr="00E00214" w14:paraId="106953A3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05C35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E09C2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</w:tr>
      <w:tr w:rsidR="006B3062" w:rsidRPr="00E00214" w14:paraId="1D5360F1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A46F1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06445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</w:tr>
      <w:tr w:rsidR="006B3062" w:rsidRPr="00E00214" w14:paraId="64C5B2CD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AC808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8A382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</w:tr>
      <w:tr w:rsidR="006B3062" w:rsidRPr="00E00214" w14:paraId="0A9738C4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956FD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AECB1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91</w:t>
            </w:r>
          </w:p>
        </w:tc>
      </w:tr>
      <w:tr w:rsidR="006B3062" w:rsidRPr="00E00214" w14:paraId="66A895C2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97158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E3B5F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72</w:t>
            </w:r>
          </w:p>
        </w:tc>
      </w:tr>
      <w:tr w:rsidR="006B3062" w:rsidRPr="00E00214" w14:paraId="4FA996B2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62331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10855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31</w:t>
            </w:r>
          </w:p>
        </w:tc>
      </w:tr>
      <w:tr w:rsidR="006B3062" w:rsidRPr="00E00214" w14:paraId="6ECF1FF8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70135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62039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</w:tr>
      <w:tr w:rsidR="006B3062" w:rsidRPr="00E00214" w14:paraId="308DA64F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A5147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CBEB9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09</w:t>
            </w:r>
          </w:p>
        </w:tc>
      </w:tr>
      <w:tr w:rsidR="006B3062" w:rsidRPr="00E00214" w14:paraId="652A0CB9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1FC24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2C9F2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</w:tr>
      <w:tr w:rsidR="006B3062" w:rsidRPr="00E00214" w14:paraId="229595C2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6FDCF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3B78D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</w:tr>
      <w:tr w:rsidR="006B3062" w:rsidRPr="00E00214" w14:paraId="262A6377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EFEEE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6C6ED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32</w:t>
            </w:r>
          </w:p>
        </w:tc>
      </w:tr>
      <w:tr w:rsidR="006B3062" w:rsidRPr="00E00214" w14:paraId="710500D8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69F53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B1DDA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28</w:t>
            </w:r>
          </w:p>
        </w:tc>
      </w:tr>
      <w:tr w:rsidR="006B3062" w:rsidRPr="00E00214" w14:paraId="373725D5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E57B3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76A56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56</w:t>
            </w:r>
          </w:p>
        </w:tc>
      </w:tr>
      <w:tr w:rsidR="006B3062" w:rsidRPr="00E00214" w14:paraId="36634AAE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325E2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13035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</w:tr>
      <w:tr w:rsidR="006B3062" w:rsidRPr="00E00214" w14:paraId="6F114D3E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4BE7E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CB3F9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</w:tr>
      <w:tr w:rsidR="006B3062" w:rsidRPr="00E00214" w14:paraId="6FDE4D96" w14:textId="77777777" w:rsidTr="00BF67C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D320C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5A6D7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873</w:t>
            </w:r>
          </w:p>
        </w:tc>
      </w:tr>
      <w:tr w:rsidR="006B3062" w:rsidRPr="00E00214" w14:paraId="04EA4986" w14:textId="77777777" w:rsidTr="00BF67C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5845" w14:textId="77777777" w:rsidR="006B3062" w:rsidRPr="00BF67C3" w:rsidRDefault="006B3062" w:rsidP="00BF67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67C3">
              <w:rPr>
                <w:rFonts w:ascii="Calibri" w:eastAsia="Times New Roman" w:hAnsi="Calibri" w:cs="Times New Roman"/>
                <w:color w:val="000000"/>
              </w:rPr>
              <w:t>Model 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34BF" w14:textId="77777777" w:rsidR="006B3062" w:rsidRPr="00E00214" w:rsidRDefault="006B3062" w:rsidP="00BF67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00214">
              <w:rPr>
                <w:rFonts w:ascii="Calibri" w:eastAsia="Times New Roman" w:hAnsi="Calibri" w:cs="Times New Roman"/>
                <w:color w:val="000000"/>
              </w:rPr>
              <w:t>0.902</w:t>
            </w:r>
          </w:p>
        </w:tc>
      </w:tr>
    </w:tbl>
    <w:p w14:paraId="774ACF29" w14:textId="072A4F57" w:rsidR="0035292A" w:rsidRDefault="00BF67C3" w:rsidP="00292884">
      <w:pPr>
        <w:rPr>
          <w:b/>
        </w:rPr>
      </w:pPr>
      <w:r>
        <w:rPr>
          <w:b/>
        </w:rPr>
        <w:br w:type="textWrapping" w:clear="all"/>
      </w: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92884"/>
    <w:rsid w:val="002B41E5"/>
    <w:rsid w:val="002C639D"/>
    <w:rsid w:val="002E2136"/>
    <w:rsid w:val="0035292A"/>
    <w:rsid w:val="003A5ED8"/>
    <w:rsid w:val="003B7B6C"/>
    <w:rsid w:val="003E7FF0"/>
    <w:rsid w:val="003F4EE5"/>
    <w:rsid w:val="00421594"/>
    <w:rsid w:val="00423E9B"/>
    <w:rsid w:val="00424EA2"/>
    <w:rsid w:val="004A277A"/>
    <w:rsid w:val="004B6D34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97991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6:00Z</dcterms:created>
  <dcterms:modified xsi:type="dcterms:W3CDTF">2014-08-19T19:06:00Z</dcterms:modified>
</cp:coreProperties>
</file>